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40937" w14:textId="6DA93A22" w:rsidR="008A616B" w:rsidRPr="004C7A47" w:rsidRDefault="008A616B">
      <w:pPr>
        <w:rPr>
          <w:b/>
          <w:bCs/>
        </w:rPr>
      </w:pPr>
      <w:r w:rsidRPr="004C7A47">
        <w:rPr>
          <w:b/>
          <w:bCs/>
        </w:rPr>
        <w:t>Medline</w:t>
      </w:r>
      <w:r w:rsidR="002D7068">
        <w:rPr>
          <w:b/>
          <w:bCs/>
        </w:rPr>
        <w:t xml:space="preserve"> (OVID)</w:t>
      </w:r>
    </w:p>
    <w:p w14:paraId="5D715A7E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exp Arthroplasty, Replacement, Knee/ or exp Arthroplasty, Replacement, Hip/</w:t>
      </w:r>
    </w:p>
    <w:p w14:paraId="3974C8E0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(knee adj (replace* or arthroplast*)).mp.</w:t>
      </w:r>
    </w:p>
    <w:p w14:paraId="3021E2F6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(hip adj (replace* or arthroplast*)).mp.</w:t>
      </w:r>
    </w:p>
    <w:p w14:paraId="2B24D213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1 or 2 or 3</w:t>
      </w:r>
    </w:p>
    <w:p w14:paraId="6189773D" w14:textId="368DA202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 xml:space="preserve">exp perioperative care/ or </w:t>
      </w:r>
      <w:r w:rsidR="00B369F1">
        <w:rPr>
          <w:shd w:val="clear" w:color="auto" w:fill="F8F8F8"/>
          <w:lang w:eastAsia="en-GB"/>
        </w:rPr>
        <w:t xml:space="preserve">exp </w:t>
      </w:r>
      <w:r w:rsidRPr="004C7A47">
        <w:rPr>
          <w:shd w:val="clear" w:color="auto" w:fill="F8F8F8"/>
          <w:lang w:eastAsia="en-GB"/>
        </w:rPr>
        <w:t>enhanced recovery after surgery/</w:t>
      </w:r>
    </w:p>
    <w:p w14:paraId="59A18851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enhanced recovery after surgery.mp.</w:t>
      </w:r>
    </w:p>
    <w:p w14:paraId="1D3E1E9D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ERAS.mp.</w:t>
      </w:r>
    </w:p>
    <w:p w14:paraId="3356DC2F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enhanced recovery pathway*.mp.</w:t>
      </w:r>
    </w:p>
    <w:p w14:paraId="5EB56510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rapid recovery.mp.</w:t>
      </w:r>
    </w:p>
    <w:p w14:paraId="38D08CE7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fast track.mp.</w:t>
      </w:r>
    </w:p>
    <w:p w14:paraId="72960EA0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accelerated discharge.mp.</w:t>
      </w:r>
    </w:p>
    <w:p w14:paraId="1D643F06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accelerated care.mp.</w:t>
      </w:r>
    </w:p>
    <w:p w14:paraId="02AF2247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early discharge.mp.</w:t>
      </w:r>
    </w:p>
    <w:p w14:paraId="1C5A585D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early rehabilitation.mp.</w:t>
      </w:r>
    </w:p>
    <w:p w14:paraId="0AA4DDAA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exp Ambulatory Surgical Procedures/</w:t>
      </w:r>
    </w:p>
    <w:p w14:paraId="26910533" w14:textId="77777777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outpatient surgery.mp.</w:t>
      </w:r>
    </w:p>
    <w:p w14:paraId="0A5B0D88" w14:textId="50A335A8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same day discharge.mp.</w:t>
      </w:r>
    </w:p>
    <w:p w14:paraId="168B28EB" w14:textId="46AEB388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next day discharge.mp.</w:t>
      </w:r>
    </w:p>
    <w:p w14:paraId="2BFCA05A" w14:textId="059F363E" w:rsidR="00D26A14" w:rsidRPr="004C7A47" w:rsidRDefault="00D26A14" w:rsidP="004C7A47">
      <w:pPr>
        <w:pStyle w:val="ListParagraph"/>
        <w:numPr>
          <w:ilvl w:val="0"/>
          <w:numId w:val="8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5 or 6 or 7 or 8 or 9 or 10 or 11 or 12 or 13 or 14 or 15 or 16 or 17 or 18</w:t>
      </w:r>
    </w:p>
    <w:p w14:paraId="18BB2B41" w14:textId="1F5DD494" w:rsidR="008A2C66" w:rsidRPr="00B369F1" w:rsidRDefault="00D26A14" w:rsidP="004C7A47">
      <w:pPr>
        <w:pStyle w:val="ListParagraph"/>
        <w:numPr>
          <w:ilvl w:val="0"/>
          <w:numId w:val="8"/>
        </w:numPr>
      </w:pPr>
      <w:r w:rsidRPr="004C7A47">
        <w:rPr>
          <w:shd w:val="clear" w:color="auto" w:fill="FFFFFF"/>
          <w:lang w:eastAsia="en-GB"/>
        </w:rPr>
        <w:t xml:space="preserve">4 and </w:t>
      </w:r>
      <w:r w:rsidR="007131FD">
        <w:rPr>
          <w:shd w:val="clear" w:color="auto" w:fill="FFFFFF"/>
          <w:lang w:eastAsia="en-GB"/>
        </w:rPr>
        <w:t>19</w:t>
      </w:r>
    </w:p>
    <w:p w14:paraId="6DB0F7D2" w14:textId="66EDA057" w:rsidR="00B369F1" w:rsidRDefault="00B369F1" w:rsidP="00B369F1"/>
    <w:p w14:paraId="706D5E96" w14:textId="33523AF3" w:rsidR="00B369F1" w:rsidRPr="004C7A47" w:rsidRDefault="00B369F1" w:rsidP="00B369F1">
      <w:pPr>
        <w:rPr>
          <w:b/>
          <w:bCs/>
        </w:rPr>
      </w:pPr>
      <w:r>
        <w:rPr>
          <w:b/>
          <w:bCs/>
        </w:rPr>
        <w:t>Embase (OVID)</w:t>
      </w:r>
      <w:r w:rsidR="00F545FA">
        <w:rPr>
          <w:b/>
          <w:bCs/>
        </w:rPr>
        <w:t xml:space="preserve"> / Emcare (OVID)</w:t>
      </w:r>
    </w:p>
    <w:p w14:paraId="2ED283B3" w14:textId="533D2526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 xml:space="preserve">exp </w:t>
      </w:r>
      <w:r>
        <w:rPr>
          <w:shd w:val="clear" w:color="auto" w:fill="F8F8F8"/>
          <w:lang w:eastAsia="en-GB"/>
        </w:rPr>
        <w:t>knee arthroplasty</w:t>
      </w:r>
      <w:r w:rsidRPr="004C7A47">
        <w:rPr>
          <w:shd w:val="clear" w:color="auto" w:fill="F8F8F8"/>
          <w:lang w:eastAsia="en-GB"/>
        </w:rPr>
        <w:t xml:space="preserve">/ or exp </w:t>
      </w:r>
      <w:r>
        <w:rPr>
          <w:shd w:val="clear" w:color="auto" w:fill="F8F8F8"/>
          <w:lang w:eastAsia="en-GB"/>
        </w:rPr>
        <w:t>hip arthroplasty</w:t>
      </w:r>
      <w:r w:rsidRPr="004C7A47">
        <w:rPr>
          <w:shd w:val="clear" w:color="auto" w:fill="F8F8F8"/>
          <w:lang w:eastAsia="en-GB"/>
        </w:rPr>
        <w:t>/</w:t>
      </w:r>
    </w:p>
    <w:p w14:paraId="5D133062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(knee adj (replace* or arthroplast*)).mp.</w:t>
      </w:r>
    </w:p>
    <w:p w14:paraId="44340EF2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(hip adj (replace* or arthroplast*)).mp.</w:t>
      </w:r>
    </w:p>
    <w:p w14:paraId="1C2E309C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1 or 2 or 3</w:t>
      </w:r>
    </w:p>
    <w:p w14:paraId="330B8A38" w14:textId="5F8C7DE9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 xml:space="preserve">exp perioperative </w:t>
      </w:r>
      <w:r>
        <w:rPr>
          <w:shd w:val="clear" w:color="auto" w:fill="F8F8F8"/>
          <w:lang w:eastAsia="en-GB"/>
        </w:rPr>
        <w:t>period</w:t>
      </w:r>
      <w:r w:rsidRPr="004C7A47">
        <w:rPr>
          <w:shd w:val="clear" w:color="auto" w:fill="F8F8F8"/>
          <w:lang w:eastAsia="en-GB"/>
        </w:rPr>
        <w:t xml:space="preserve">/ or </w:t>
      </w:r>
      <w:r>
        <w:rPr>
          <w:shd w:val="clear" w:color="auto" w:fill="F8F8F8"/>
          <w:lang w:eastAsia="en-GB"/>
        </w:rPr>
        <w:t xml:space="preserve">exp </w:t>
      </w:r>
      <w:r w:rsidRPr="004C7A47">
        <w:rPr>
          <w:shd w:val="clear" w:color="auto" w:fill="F8F8F8"/>
          <w:lang w:eastAsia="en-GB"/>
        </w:rPr>
        <w:t>enhanced recovery after surgery/</w:t>
      </w:r>
    </w:p>
    <w:p w14:paraId="5CC24D00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enhanced recovery after surgery.mp.</w:t>
      </w:r>
    </w:p>
    <w:p w14:paraId="2510DDDB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ERAS.mp.</w:t>
      </w:r>
    </w:p>
    <w:p w14:paraId="131BE0C5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enhanced recovery pathway*.mp.</w:t>
      </w:r>
    </w:p>
    <w:p w14:paraId="2F8AA09C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rapid recovery.mp.</w:t>
      </w:r>
    </w:p>
    <w:p w14:paraId="74405F9A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fast track.mp.</w:t>
      </w:r>
    </w:p>
    <w:p w14:paraId="64A09C77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accelerated discharge.mp.</w:t>
      </w:r>
    </w:p>
    <w:p w14:paraId="009F7573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accelerated care.mp.</w:t>
      </w:r>
    </w:p>
    <w:p w14:paraId="006965B1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early discharge.mp.</w:t>
      </w:r>
    </w:p>
    <w:p w14:paraId="666EF185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early rehabilitation.mp.</w:t>
      </w:r>
    </w:p>
    <w:p w14:paraId="493465D3" w14:textId="2D98044B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 xml:space="preserve">exp </w:t>
      </w:r>
      <w:r>
        <w:rPr>
          <w:shd w:val="clear" w:color="auto" w:fill="FFFFFF"/>
          <w:lang w:eastAsia="en-GB"/>
        </w:rPr>
        <w:t>ambulatory surgery</w:t>
      </w:r>
      <w:r w:rsidRPr="004C7A47">
        <w:rPr>
          <w:shd w:val="clear" w:color="auto" w:fill="FFFFFF"/>
          <w:lang w:eastAsia="en-GB"/>
        </w:rPr>
        <w:t>/</w:t>
      </w:r>
    </w:p>
    <w:p w14:paraId="7A33304E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8F8F8"/>
          <w:lang w:eastAsia="en-GB"/>
        </w:rPr>
        <w:t>outpatient surgery.mp.</w:t>
      </w:r>
    </w:p>
    <w:p w14:paraId="18D12CAE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same day discharge.mp.</w:t>
      </w:r>
    </w:p>
    <w:p w14:paraId="2BABCAEE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next day discharge.mp.</w:t>
      </w:r>
    </w:p>
    <w:p w14:paraId="7894DD61" w14:textId="77777777" w:rsidR="00B369F1" w:rsidRPr="004C7A47" w:rsidRDefault="00B369F1" w:rsidP="00B369F1">
      <w:pPr>
        <w:pStyle w:val="ListParagraph"/>
        <w:numPr>
          <w:ilvl w:val="0"/>
          <w:numId w:val="14"/>
        </w:numPr>
        <w:rPr>
          <w:rFonts w:ascii="Times New Roman" w:hAnsi="Times New Roman"/>
          <w:lang w:eastAsia="en-GB"/>
        </w:rPr>
      </w:pPr>
      <w:r w:rsidRPr="004C7A47">
        <w:rPr>
          <w:shd w:val="clear" w:color="auto" w:fill="FFFFFF"/>
          <w:lang w:eastAsia="en-GB"/>
        </w:rPr>
        <w:t>5 or 6 or 7 or 8 or 9 or 10 or 11 or 12 or 13 or 14 or 15 or 16 or 17 or 18</w:t>
      </w:r>
    </w:p>
    <w:p w14:paraId="01FDD90A" w14:textId="77777777" w:rsidR="00B369F1" w:rsidRDefault="00B369F1" w:rsidP="00B369F1">
      <w:pPr>
        <w:pStyle w:val="ListParagraph"/>
        <w:numPr>
          <w:ilvl w:val="0"/>
          <w:numId w:val="14"/>
        </w:numPr>
      </w:pPr>
      <w:r w:rsidRPr="004C7A47">
        <w:rPr>
          <w:shd w:val="clear" w:color="auto" w:fill="FFFFFF"/>
          <w:lang w:eastAsia="en-GB"/>
        </w:rPr>
        <w:t xml:space="preserve">4 and </w:t>
      </w:r>
      <w:r>
        <w:rPr>
          <w:shd w:val="clear" w:color="auto" w:fill="FFFFFF"/>
          <w:lang w:eastAsia="en-GB"/>
        </w:rPr>
        <w:t>19</w:t>
      </w:r>
    </w:p>
    <w:p w14:paraId="7A00E25D" w14:textId="09ED1B73" w:rsidR="008A2C66" w:rsidRDefault="008A2C66"/>
    <w:p w14:paraId="6842D22F" w14:textId="3EDFB2C4" w:rsidR="00317EC1" w:rsidRPr="004C7A47" w:rsidRDefault="00317EC1">
      <w:pPr>
        <w:rPr>
          <w:b/>
          <w:bCs/>
        </w:rPr>
      </w:pPr>
      <w:r w:rsidRPr="004C7A47">
        <w:rPr>
          <w:b/>
          <w:bCs/>
        </w:rPr>
        <w:t>Cochrane</w:t>
      </w:r>
    </w:p>
    <w:p w14:paraId="26D9D256" w14:textId="73AB2712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knee arthroplasty or hip arthroplasty or knee replacement or hip replacement</w:t>
      </w:r>
    </w:p>
    <w:p w14:paraId="0806DA00" w14:textId="0FC90892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MeSH descriptor: [Arthroplasty, Replacement, Hip] explode all trees</w:t>
      </w:r>
    </w:p>
    <w:p w14:paraId="2E5A8BF4" w14:textId="683A6079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lastRenderedPageBreak/>
        <w:t>MeSH descriptor: [Arthroplasty, Replacement, Knee] explode all trees</w:t>
      </w:r>
    </w:p>
    <w:p w14:paraId="229401F0" w14:textId="05C60B11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#1 OR #2 OR #3</w:t>
      </w:r>
    </w:p>
    <w:p w14:paraId="19A3483F" w14:textId="5D9B5545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MeSH descriptor: [Enhanced Recovery After Surgery] explode all trees</w:t>
      </w:r>
    </w:p>
    <w:p w14:paraId="2B230DB6" w14:textId="71FE084F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enhanced recovery after surgery</w:t>
      </w:r>
    </w:p>
    <w:p w14:paraId="3991AFEB" w14:textId="122428C5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ERAS</w:t>
      </w:r>
    </w:p>
    <w:p w14:paraId="103CC6D1" w14:textId="00DA1D18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enhanced recovery pathway</w:t>
      </w:r>
    </w:p>
    <w:p w14:paraId="4A9ADFFC" w14:textId="6651E8EC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fast track</w:t>
      </w:r>
    </w:p>
    <w:p w14:paraId="6F619DD8" w14:textId="1F824F91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rapid recovery</w:t>
      </w:r>
    </w:p>
    <w:p w14:paraId="65333AC6" w14:textId="0CABA89C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accelerated discharge</w:t>
      </w:r>
    </w:p>
    <w:p w14:paraId="30701601" w14:textId="4F699777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accelerated care</w:t>
      </w:r>
    </w:p>
    <w:p w14:paraId="20E47DDC" w14:textId="3152E3FD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early rehabilitation</w:t>
      </w:r>
    </w:p>
    <w:p w14:paraId="540139B3" w14:textId="0F2CBE49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outpatient surgery</w:t>
      </w:r>
    </w:p>
    <w:p w14:paraId="428CB011" w14:textId="4DD4D5C5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same day discharge</w:t>
      </w:r>
    </w:p>
    <w:p w14:paraId="7919C57F" w14:textId="7B0D2458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MeSH descriptor: [Perioperative Care] explode all trees</w:t>
      </w:r>
    </w:p>
    <w:p w14:paraId="7BA3E1F2" w14:textId="24A3814A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#5 or #6 or #7 or #8 or #9 or #10 or #11 or #12 or #13 or #14 or #15 or #16</w:t>
      </w:r>
    </w:p>
    <w:p w14:paraId="3FF15CD4" w14:textId="376EC288" w:rsidR="00317EC1" w:rsidRDefault="00317EC1" w:rsidP="00317EC1">
      <w:pPr>
        <w:pStyle w:val="ListParagraph"/>
        <w:numPr>
          <w:ilvl w:val="0"/>
          <w:numId w:val="3"/>
        </w:numPr>
      </w:pPr>
      <w:r w:rsidRPr="00317EC1">
        <w:t>#4 and #1</w:t>
      </w:r>
      <w:r w:rsidR="00D5392B">
        <w:t>7</w:t>
      </w:r>
    </w:p>
    <w:p w14:paraId="029EFBF6" w14:textId="5922DDDF" w:rsidR="00317EC1" w:rsidRDefault="00317EC1" w:rsidP="00317EC1"/>
    <w:p w14:paraId="505E6741" w14:textId="532D3D67" w:rsidR="004C7A47" w:rsidRPr="004C7A47" w:rsidRDefault="00317EC1" w:rsidP="00317EC1">
      <w:pPr>
        <w:rPr>
          <w:b/>
          <w:bCs/>
        </w:rPr>
      </w:pPr>
      <w:r w:rsidRPr="004C7A47">
        <w:rPr>
          <w:b/>
          <w:bCs/>
        </w:rPr>
        <w:t>NHS EED</w:t>
      </w:r>
    </w:p>
    <w:p w14:paraId="21049F31" w14:textId="77777777" w:rsidR="00F96609" w:rsidRPr="00F96609" w:rsidRDefault="00F96609" w:rsidP="00F75124">
      <w:pPr>
        <w:pStyle w:val="ListParagraph"/>
        <w:numPr>
          <w:ilvl w:val="0"/>
          <w:numId w:val="13"/>
        </w:numPr>
      </w:pPr>
      <w:r w:rsidRPr="00F96609">
        <w:t>MeSH DESCRIPTOR Arthroplasty, Replacement, Knee EXPLODE ALL TREES IN NHSEED</w:t>
      </w:r>
    </w:p>
    <w:p w14:paraId="3779B8F1" w14:textId="77777777" w:rsidR="00F96609" w:rsidRPr="00F96609" w:rsidRDefault="00F96609" w:rsidP="00F75124">
      <w:pPr>
        <w:pStyle w:val="ListParagraph"/>
        <w:numPr>
          <w:ilvl w:val="0"/>
          <w:numId w:val="13"/>
        </w:numPr>
      </w:pPr>
      <w:r w:rsidRPr="00F96609">
        <w:t>MeSH DESCRIPTOR Arthroplasty, Replacement, Hip EXPLODE ALL TREES IN NHSEED</w:t>
      </w:r>
    </w:p>
    <w:p w14:paraId="2CD60598" w14:textId="167BD5EE" w:rsidR="00CB2CF4" w:rsidRPr="00F96609" w:rsidRDefault="00CB2CF4" w:rsidP="00CB2CF4">
      <w:pPr>
        <w:pStyle w:val="ListParagraph"/>
        <w:numPr>
          <w:ilvl w:val="0"/>
          <w:numId w:val="13"/>
        </w:numPr>
      </w:pPr>
      <w:r>
        <w:t>((hip or knee) adj (arthroplast* or replace*))</w:t>
      </w:r>
      <w:r w:rsidRPr="00F96609">
        <w:t xml:space="preserve"> IN NHSEED</w:t>
      </w:r>
    </w:p>
    <w:p w14:paraId="7ED91893" w14:textId="71022FD4" w:rsidR="00F96609" w:rsidRPr="00F96609" w:rsidRDefault="00F96609" w:rsidP="00F75124">
      <w:pPr>
        <w:pStyle w:val="ListParagraph"/>
        <w:numPr>
          <w:ilvl w:val="0"/>
          <w:numId w:val="13"/>
        </w:numPr>
      </w:pPr>
      <w:r w:rsidRPr="00F96609">
        <w:t>((enhanced recovery after surgery) OR (ERAS) OR (enhanced recovery pathway*)) OR ((fast track) OR (accelerated discharge) OR (early discharge)) OR ((early rehabilitation) OR (outpatient surgery)) IN NHSEED</w:t>
      </w:r>
    </w:p>
    <w:p w14:paraId="1BB3CBF9" w14:textId="77777777" w:rsidR="00F96609" w:rsidRPr="00F96609" w:rsidRDefault="00F96609" w:rsidP="00F75124">
      <w:pPr>
        <w:pStyle w:val="ListParagraph"/>
        <w:numPr>
          <w:ilvl w:val="0"/>
          <w:numId w:val="13"/>
        </w:numPr>
      </w:pPr>
      <w:r w:rsidRPr="00F96609">
        <w:t>MeSH DESCRIPTOR Perioperative Care EXPLODE ALL TREES IN NHSEED</w:t>
      </w:r>
    </w:p>
    <w:p w14:paraId="72165467" w14:textId="77777777" w:rsidR="00F96609" w:rsidRPr="00F96609" w:rsidRDefault="00F96609" w:rsidP="00F75124">
      <w:pPr>
        <w:pStyle w:val="ListParagraph"/>
        <w:numPr>
          <w:ilvl w:val="0"/>
          <w:numId w:val="13"/>
        </w:numPr>
      </w:pPr>
      <w:r w:rsidRPr="00F96609">
        <w:t>MeSH DESCRIPTOR Ambulatory Surgical Procedures EXPLODE ALL TREES IN NHSEED</w:t>
      </w:r>
    </w:p>
    <w:p w14:paraId="79BA1E60" w14:textId="77777777" w:rsidR="00F96609" w:rsidRPr="00F96609" w:rsidRDefault="00F96609" w:rsidP="00F75124">
      <w:pPr>
        <w:pStyle w:val="ListParagraph"/>
        <w:numPr>
          <w:ilvl w:val="0"/>
          <w:numId w:val="13"/>
        </w:numPr>
      </w:pPr>
      <w:r w:rsidRPr="00F96609">
        <w:t>#1 OR #2 OR #3</w:t>
      </w:r>
    </w:p>
    <w:p w14:paraId="03C0478D" w14:textId="77777777" w:rsidR="00F96609" w:rsidRPr="00F96609" w:rsidRDefault="00F96609" w:rsidP="00F75124">
      <w:pPr>
        <w:pStyle w:val="ListParagraph"/>
        <w:numPr>
          <w:ilvl w:val="0"/>
          <w:numId w:val="13"/>
        </w:numPr>
      </w:pPr>
      <w:r w:rsidRPr="00F96609">
        <w:t>#4 OR #5 OR #6</w:t>
      </w:r>
    </w:p>
    <w:p w14:paraId="2B66078F" w14:textId="77777777" w:rsidR="00F96609" w:rsidRPr="00F96609" w:rsidRDefault="00F96609" w:rsidP="00F75124">
      <w:pPr>
        <w:pStyle w:val="ListParagraph"/>
        <w:numPr>
          <w:ilvl w:val="0"/>
          <w:numId w:val="13"/>
        </w:numPr>
      </w:pPr>
      <w:r w:rsidRPr="00F96609">
        <w:t>#7 AND #8</w:t>
      </w:r>
    </w:p>
    <w:p w14:paraId="21177DC6" w14:textId="4557D592" w:rsidR="00317EC1" w:rsidRDefault="00317EC1" w:rsidP="00F7135A"/>
    <w:p w14:paraId="55A919DB" w14:textId="57045824" w:rsidR="00F7135A" w:rsidRDefault="00F7135A" w:rsidP="00F7135A">
      <w:pPr>
        <w:rPr>
          <w:b/>
          <w:bCs/>
        </w:rPr>
      </w:pPr>
      <w:r w:rsidRPr="004C7A47">
        <w:rPr>
          <w:b/>
          <w:bCs/>
        </w:rPr>
        <w:t>Web of science</w:t>
      </w:r>
    </w:p>
    <w:p w14:paraId="0FA56148" w14:textId="4F6B4C83" w:rsidR="00CA5ECA" w:rsidRDefault="00CA5ECA" w:rsidP="00CA5ECA">
      <w:pPr>
        <w:pStyle w:val="ListParagraph"/>
        <w:numPr>
          <w:ilvl w:val="0"/>
          <w:numId w:val="11"/>
        </w:numPr>
      </w:pPr>
      <w:r w:rsidRPr="00CA5ECA">
        <w:t>TS</w:t>
      </w:r>
      <w:proofErr w:type="gramStart"/>
      <w:r w:rsidRPr="00CA5ECA">
        <w:t>=(</w:t>
      </w:r>
      <w:proofErr w:type="gramEnd"/>
      <w:r w:rsidRPr="00CA5ECA">
        <w:t>enhanced recovery of function OR ERAS OR enhanced recovery pathway* OR fast track OR accelerated discharge OR accelerated care OR early discharge OR </w:t>
      </w:r>
      <w:r w:rsidR="009A28F6">
        <w:t>same-day discharge OR next-day discharge OR outpatient surgery</w:t>
      </w:r>
      <w:r w:rsidRPr="00CA5ECA">
        <w:t>) </w:t>
      </w:r>
    </w:p>
    <w:p w14:paraId="6825B52A" w14:textId="415611FF" w:rsidR="00CA5ECA" w:rsidRDefault="00CA5ECA" w:rsidP="00CA5ECA">
      <w:pPr>
        <w:pStyle w:val="ListParagraph"/>
        <w:numPr>
          <w:ilvl w:val="0"/>
          <w:numId w:val="11"/>
        </w:numPr>
      </w:pPr>
      <w:r>
        <w:t>TS</w:t>
      </w:r>
      <w:proofErr w:type="gramStart"/>
      <w:r>
        <w:t>=(</w:t>
      </w:r>
      <w:proofErr w:type="gramEnd"/>
      <w:r>
        <w:t xml:space="preserve">(knee </w:t>
      </w:r>
      <w:r w:rsidR="009A28F6">
        <w:t>OR</w:t>
      </w:r>
      <w:r>
        <w:t xml:space="preserve"> hip) NEAR/</w:t>
      </w:r>
      <w:r w:rsidR="00B11A41">
        <w:t>3</w:t>
      </w:r>
      <w:r>
        <w:t xml:space="preserve"> (replace* </w:t>
      </w:r>
      <w:r w:rsidR="009A28F6">
        <w:t>OR</w:t>
      </w:r>
      <w:r>
        <w:t xml:space="preserve"> arthroplast*))</w:t>
      </w:r>
    </w:p>
    <w:p w14:paraId="559F1673" w14:textId="0DD2A763" w:rsidR="008B3CF0" w:rsidRPr="00CA5ECA" w:rsidRDefault="008B3CF0" w:rsidP="00CA5ECA">
      <w:pPr>
        <w:pStyle w:val="ListParagraph"/>
        <w:numPr>
          <w:ilvl w:val="0"/>
          <w:numId w:val="11"/>
        </w:numPr>
      </w:pPr>
      <w:r>
        <w:t>#1 AND #2</w:t>
      </w:r>
    </w:p>
    <w:p w14:paraId="1BABC54B" w14:textId="7E140086" w:rsidR="00F7135A" w:rsidRDefault="00F7135A" w:rsidP="00F7135A"/>
    <w:p w14:paraId="67D511BC" w14:textId="73106197" w:rsidR="004C36A7" w:rsidRPr="004C7A47" w:rsidRDefault="00F7135A" w:rsidP="00F7135A">
      <w:pPr>
        <w:rPr>
          <w:b/>
          <w:bCs/>
        </w:rPr>
      </w:pPr>
      <w:r w:rsidRPr="004C7A47">
        <w:rPr>
          <w:b/>
          <w:bCs/>
        </w:rPr>
        <w:t>C</w:t>
      </w:r>
      <w:r w:rsidR="00B76D79" w:rsidRPr="004C7A47">
        <w:rPr>
          <w:b/>
          <w:bCs/>
        </w:rPr>
        <w:t>I</w:t>
      </w:r>
      <w:r w:rsidRPr="004C7A47">
        <w:rPr>
          <w:b/>
          <w:bCs/>
        </w:rPr>
        <w:t>NAHL</w:t>
      </w:r>
    </w:p>
    <w:p w14:paraId="2060B454" w14:textId="406AD91C" w:rsidR="004C36A7" w:rsidRPr="004C36A7" w:rsidRDefault="004C36A7" w:rsidP="004C36A7">
      <w:pPr>
        <w:pStyle w:val="ListParagraph"/>
        <w:numPr>
          <w:ilvl w:val="0"/>
          <w:numId w:val="12"/>
        </w:numPr>
      </w:pPr>
      <w:r w:rsidRPr="004C36A7">
        <w:t xml:space="preserve">(MH "Arthroplasty, Replacement, Knee+") OR (MH "Arthroplasty, Replacement, Hip") OR </w:t>
      </w:r>
      <w:r>
        <w:t>(</w:t>
      </w:r>
      <w:r w:rsidRPr="004C36A7">
        <w:t>TX ((“hip” or “knee”) n3 (“replacement” or arthroplast*))</w:t>
      </w:r>
      <w:r>
        <w:t>)</w:t>
      </w:r>
    </w:p>
    <w:p w14:paraId="3E83AF3A" w14:textId="312A577B" w:rsidR="004C36A7" w:rsidRDefault="00B11A41" w:rsidP="004C36A7">
      <w:pPr>
        <w:pStyle w:val="ListParagraph"/>
        <w:numPr>
          <w:ilvl w:val="0"/>
          <w:numId w:val="12"/>
        </w:numPr>
      </w:pPr>
      <w:r w:rsidRPr="00B11A41">
        <w:t>TX</w:t>
      </w:r>
      <w:r w:rsidR="004C36A7">
        <w:t xml:space="preserve"> (</w:t>
      </w:r>
      <w:r w:rsidRPr="00B11A41">
        <w:t>“enhanced recovery of function” OR “ERAS” OR “enhanced recovery pathway*” OR “rapid recovery” OR “fast track” OR “accelerated discharge” OR “accelerated care” OR “early discharge” OR “early rehabilitation” OR “outpatient surgery” OR “same day discharge” OR “next day discharge”)</w:t>
      </w:r>
      <w:r w:rsidR="004C36A7">
        <w:t xml:space="preserve"> OR </w:t>
      </w:r>
      <w:r w:rsidR="004C36A7" w:rsidRPr="00B11A41">
        <w:t>(MH "Perioperative Care</w:t>
      </w:r>
      <w:r w:rsidR="004C36A7">
        <w:t>+ OR</w:t>
      </w:r>
      <w:r w:rsidR="004C36A7" w:rsidRPr="00B11A41">
        <w:t xml:space="preserve"> "Enhanced Recovery After Surgery")</w:t>
      </w:r>
    </w:p>
    <w:p w14:paraId="4DF306BD" w14:textId="32F71C39" w:rsidR="00091A7B" w:rsidRDefault="0006638D" w:rsidP="00F7135A">
      <w:pPr>
        <w:pStyle w:val="ListParagraph"/>
        <w:numPr>
          <w:ilvl w:val="0"/>
          <w:numId w:val="12"/>
        </w:numPr>
      </w:pPr>
      <w:r>
        <w:t>S1 AND S2</w:t>
      </w:r>
    </w:p>
    <w:sectPr w:rsidR="00091A7B" w:rsidSect="00D730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92AD5"/>
    <w:multiLevelType w:val="hybridMultilevel"/>
    <w:tmpl w:val="CE5EA8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33406"/>
    <w:multiLevelType w:val="hybridMultilevel"/>
    <w:tmpl w:val="0C6869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64AC3"/>
    <w:multiLevelType w:val="hybridMultilevel"/>
    <w:tmpl w:val="BCF80C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906715"/>
    <w:multiLevelType w:val="hybridMultilevel"/>
    <w:tmpl w:val="CEF2D3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450982"/>
    <w:multiLevelType w:val="hybridMultilevel"/>
    <w:tmpl w:val="A4DCF7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0E08"/>
    <w:multiLevelType w:val="hybridMultilevel"/>
    <w:tmpl w:val="A1C0E02A"/>
    <w:lvl w:ilvl="0" w:tplc="2DC437B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FA7DB0"/>
    <w:multiLevelType w:val="hybridMultilevel"/>
    <w:tmpl w:val="9E48D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9A6911"/>
    <w:multiLevelType w:val="hybridMultilevel"/>
    <w:tmpl w:val="E73688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A75CDA"/>
    <w:multiLevelType w:val="hybridMultilevel"/>
    <w:tmpl w:val="752CB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340136"/>
    <w:multiLevelType w:val="hybridMultilevel"/>
    <w:tmpl w:val="8B244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2E6975"/>
    <w:multiLevelType w:val="hybridMultilevel"/>
    <w:tmpl w:val="18D27B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B43E61"/>
    <w:multiLevelType w:val="hybridMultilevel"/>
    <w:tmpl w:val="E63C487C"/>
    <w:lvl w:ilvl="0" w:tplc="6DE093F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2E4CE0"/>
    <w:multiLevelType w:val="hybridMultilevel"/>
    <w:tmpl w:val="A1C0E02A"/>
    <w:lvl w:ilvl="0" w:tplc="2DC437B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CF3F17"/>
    <w:multiLevelType w:val="hybridMultilevel"/>
    <w:tmpl w:val="F7306F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9"/>
  </w:num>
  <w:num w:numId="4">
    <w:abstractNumId w:val="13"/>
  </w:num>
  <w:num w:numId="5">
    <w:abstractNumId w:val="0"/>
  </w:num>
  <w:num w:numId="6">
    <w:abstractNumId w:val="1"/>
  </w:num>
  <w:num w:numId="7">
    <w:abstractNumId w:val="8"/>
  </w:num>
  <w:num w:numId="8">
    <w:abstractNumId w:val="5"/>
  </w:num>
  <w:num w:numId="9">
    <w:abstractNumId w:val="10"/>
  </w:num>
  <w:num w:numId="10">
    <w:abstractNumId w:val="11"/>
  </w:num>
  <w:num w:numId="11">
    <w:abstractNumId w:val="6"/>
  </w:num>
  <w:num w:numId="12">
    <w:abstractNumId w:val="7"/>
  </w:num>
  <w:num w:numId="13">
    <w:abstractNumId w:val="2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E3"/>
    <w:rsid w:val="00001DCD"/>
    <w:rsid w:val="00003D31"/>
    <w:rsid w:val="00031B4B"/>
    <w:rsid w:val="00046CEE"/>
    <w:rsid w:val="00050ABE"/>
    <w:rsid w:val="0006638D"/>
    <w:rsid w:val="00091A7B"/>
    <w:rsid w:val="0009325A"/>
    <w:rsid w:val="0009532C"/>
    <w:rsid w:val="00095C95"/>
    <w:rsid w:val="000A1D6B"/>
    <w:rsid w:val="000A7FEC"/>
    <w:rsid w:val="000B6186"/>
    <w:rsid w:val="000C55F1"/>
    <w:rsid w:val="000C60DB"/>
    <w:rsid w:val="000F5828"/>
    <w:rsid w:val="000F7EE5"/>
    <w:rsid w:val="00116EA8"/>
    <w:rsid w:val="0013528D"/>
    <w:rsid w:val="001420CA"/>
    <w:rsid w:val="00156FAA"/>
    <w:rsid w:val="00157864"/>
    <w:rsid w:val="00160E65"/>
    <w:rsid w:val="001969B4"/>
    <w:rsid w:val="001A7B65"/>
    <w:rsid w:val="001C0F84"/>
    <w:rsid w:val="001C3FCF"/>
    <w:rsid w:val="001C5F6E"/>
    <w:rsid w:val="001C733E"/>
    <w:rsid w:val="001D000D"/>
    <w:rsid w:val="001D1A8D"/>
    <w:rsid w:val="001D5194"/>
    <w:rsid w:val="001E59CE"/>
    <w:rsid w:val="001F0919"/>
    <w:rsid w:val="001F3231"/>
    <w:rsid w:val="001F3390"/>
    <w:rsid w:val="002018C5"/>
    <w:rsid w:val="00202808"/>
    <w:rsid w:val="00206F19"/>
    <w:rsid w:val="00215E73"/>
    <w:rsid w:val="002168A4"/>
    <w:rsid w:val="002306FD"/>
    <w:rsid w:val="00242508"/>
    <w:rsid w:val="00255730"/>
    <w:rsid w:val="00263C29"/>
    <w:rsid w:val="00285E5A"/>
    <w:rsid w:val="00290869"/>
    <w:rsid w:val="002A419B"/>
    <w:rsid w:val="002A578B"/>
    <w:rsid w:val="002B2F38"/>
    <w:rsid w:val="002B5F75"/>
    <w:rsid w:val="002B6171"/>
    <w:rsid w:val="002C6F01"/>
    <w:rsid w:val="002D7068"/>
    <w:rsid w:val="002E7581"/>
    <w:rsid w:val="002F02FE"/>
    <w:rsid w:val="002F2548"/>
    <w:rsid w:val="002F5C03"/>
    <w:rsid w:val="00300EAC"/>
    <w:rsid w:val="00317EC1"/>
    <w:rsid w:val="00355D20"/>
    <w:rsid w:val="00373A1D"/>
    <w:rsid w:val="0038441C"/>
    <w:rsid w:val="00392341"/>
    <w:rsid w:val="003A2030"/>
    <w:rsid w:val="003A42A0"/>
    <w:rsid w:val="003B2816"/>
    <w:rsid w:val="003C0B7D"/>
    <w:rsid w:val="003C64B1"/>
    <w:rsid w:val="003C7DA5"/>
    <w:rsid w:val="004009D9"/>
    <w:rsid w:val="00451510"/>
    <w:rsid w:val="004517E9"/>
    <w:rsid w:val="004542CC"/>
    <w:rsid w:val="0045709D"/>
    <w:rsid w:val="00463925"/>
    <w:rsid w:val="004761CC"/>
    <w:rsid w:val="004908A0"/>
    <w:rsid w:val="0049792C"/>
    <w:rsid w:val="004A341E"/>
    <w:rsid w:val="004B1254"/>
    <w:rsid w:val="004C36A7"/>
    <w:rsid w:val="004C7A47"/>
    <w:rsid w:val="004E5083"/>
    <w:rsid w:val="004F0240"/>
    <w:rsid w:val="004F3EE7"/>
    <w:rsid w:val="00514F99"/>
    <w:rsid w:val="0052095C"/>
    <w:rsid w:val="00543216"/>
    <w:rsid w:val="0054552A"/>
    <w:rsid w:val="00545FF0"/>
    <w:rsid w:val="00556D2B"/>
    <w:rsid w:val="0056534E"/>
    <w:rsid w:val="0057171F"/>
    <w:rsid w:val="00577B46"/>
    <w:rsid w:val="00582FE7"/>
    <w:rsid w:val="005953AC"/>
    <w:rsid w:val="005953E7"/>
    <w:rsid w:val="005C26C7"/>
    <w:rsid w:val="005C65E8"/>
    <w:rsid w:val="005D7EA5"/>
    <w:rsid w:val="005E4D18"/>
    <w:rsid w:val="005F6B96"/>
    <w:rsid w:val="00604990"/>
    <w:rsid w:val="00615796"/>
    <w:rsid w:val="006262EF"/>
    <w:rsid w:val="006353BF"/>
    <w:rsid w:val="00635CD6"/>
    <w:rsid w:val="00644C78"/>
    <w:rsid w:val="00655CC5"/>
    <w:rsid w:val="00657DBC"/>
    <w:rsid w:val="00697048"/>
    <w:rsid w:val="006C6D63"/>
    <w:rsid w:val="006D047D"/>
    <w:rsid w:val="006E26E8"/>
    <w:rsid w:val="007124F6"/>
    <w:rsid w:val="007131FD"/>
    <w:rsid w:val="00713D0B"/>
    <w:rsid w:val="00723B90"/>
    <w:rsid w:val="007266C2"/>
    <w:rsid w:val="00731AC4"/>
    <w:rsid w:val="00733E31"/>
    <w:rsid w:val="0074115C"/>
    <w:rsid w:val="0074694A"/>
    <w:rsid w:val="00751F07"/>
    <w:rsid w:val="007536CF"/>
    <w:rsid w:val="007575CF"/>
    <w:rsid w:val="0077050A"/>
    <w:rsid w:val="007738B3"/>
    <w:rsid w:val="00774A07"/>
    <w:rsid w:val="007868F0"/>
    <w:rsid w:val="007878DF"/>
    <w:rsid w:val="007D0FC8"/>
    <w:rsid w:val="007D14A9"/>
    <w:rsid w:val="007D7785"/>
    <w:rsid w:val="007E2515"/>
    <w:rsid w:val="007E286D"/>
    <w:rsid w:val="008035DD"/>
    <w:rsid w:val="00812610"/>
    <w:rsid w:val="00814491"/>
    <w:rsid w:val="00825D91"/>
    <w:rsid w:val="00832BCD"/>
    <w:rsid w:val="00834681"/>
    <w:rsid w:val="00842248"/>
    <w:rsid w:val="008426E6"/>
    <w:rsid w:val="00856A22"/>
    <w:rsid w:val="0086721A"/>
    <w:rsid w:val="00874FEE"/>
    <w:rsid w:val="00876AFE"/>
    <w:rsid w:val="0087790F"/>
    <w:rsid w:val="00886566"/>
    <w:rsid w:val="008940D7"/>
    <w:rsid w:val="0089638F"/>
    <w:rsid w:val="008A2C66"/>
    <w:rsid w:val="008A3DD3"/>
    <w:rsid w:val="008A616B"/>
    <w:rsid w:val="008B3945"/>
    <w:rsid w:val="008B3CF0"/>
    <w:rsid w:val="008B45E4"/>
    <w:rsid w:val="008B4C74"/>
    <w:rsid w:val="008B6616"/>
    <w:rsid w:val="008C53C7"/>
    <w:rsid w:val="00933AAD"/>
    <w:rsid w:val="00937BFB"/>
    <w:rsid w:val="00952E2D"/>
    <w:rsid w:val="009638D5"/>
    <w:rsid w:val="009642F9"/>
    <w:rsid w:val="009649D1"/>
    <w:rsid w:val="00967407"/>
    <w:rsid w:val="00993F47"/>
    <w:rsid w:val="009A28F6"/>
    <w:rsid w:val="009B3BFC"/>
    <w:rsid w:val="009C2705"/>
    <w:rsid w:val="009F72AA"/>
    <w:rsid w:val="00A036E8"/>
    <w:rsid w:val="00A27F22"/>
    <w:rsid w:val="00A31D92"/>
    <w:rsid w:val="00A41799"/>
    <w:rsid w:val="00A5100B"/>
    <w:rsid w:val="00A73773"/>
    <w:rsid w:val="00A76CF3"/>
    <w:rsid w:val="00AB3102"/>
    <w:rsid w:val="00AF315D"/>
    <w:rsid w:val="00B11A41"/>
    <w:rsid w:val="00B22C6A"/>
    <w:rsid w:val="00B27ACB"/>
    <w:rsid w:val="00B369F1"/>
    <w:rsid w:val="00B54180"/>
    <w:rsid w:val="00B5541F"/>
    <w:rsid w:val="00B564FD"/>
    <w:rsid w:val="00B57D92"/>
    <w:rsid w:val="00B61C08"/>
    <w:rsid w:val="00B760D6"/>
    <w:rsid w:val="00B76D79"/>
    <w:rsid w:val="00B77BD9"/>
    <w:rsid w:val="00BC16EA"/>
    <w:rsid w:val="00BD324C"/>
    <w:rsid w:val="00BD75E1"/>
    <w:rsid w:val="00BE4094"/>
    <w:rsid w:val="00BE639D"/>
    <w:rsid w:val="00BF0EC6"/>
    <w:rsid w:val="00C150FA"/>
    <w:rsid w:val="00C219A7"/>
    <w:rsid w:val="00C24D7F"/>
    <w:rsid w:val="00C5047A"/>
    <w:rsid w:val="00C50F7E"/>
    <w:rsid w:val="00C52D07"/>
    <w:rsid w:val="00C638B0"/>
    <w:rsid w:val="00C75181"/>
    <w:rsid w:val="00C878E0"/>
    <w:rsid w:val="00C9326F"/>
    <w:rsid w:val="00CA3EE7"/>
    <w:rsid w:val="00CA5ECA"/>
    <w:rsid w:val="00CB0689"/>
    <w:rsid w:val="00CB2CF4"/>
    <w:rsid w:val="00CD31DF"/>
    <w:rsid w:val="00CD632D"/>
    <w:rsid w:val="00CE0C97"/>
    <w:rsid w:val="00D035D7"/>
    <w:rsid w:val="00D05FDB"/>
    <w:rsid w:val="00D16D5E"/>
    <w:rsid w:val="00D26A14"/>
    <w:rsid w:val="00D317A4"/>
    <w:rsid w:val="00D32ED5"/>
    <w:rsid w:val="00D4253F"/>
    <w:rsid w:val="00D43E9B"/>
    <w:rsid w:val="00D538BB"/>
    <w:rsid w:val="00D5392B"/>
    <w:rsid w:val="00D56383"/>
    <w:rsid w:val="00D6194F"/>
    <w:rsid w:val="00D63C33"/>
    <w:rsid w:val="00D64243"/>
    <w:rsid w:val="00D65D1F"/>
    <w:rsid w:val="00D730BE"/>
    <w:rsid w:val="00D82599"/>
    <w:rsid w:val="00D92646"/>
    <w:rsid w:val="00DA0EA6"/>
    <w:rsid w:val="00DA49D8"/>
    <w:rsid w:val="00DB3250"/>
    <w:rsid w:val="00DB4D6F"/>
    <w:rsid w:val="00DB67E3"/>
    <w:rsid w:val="00DC0230"/>
    <w:rsid w:val="00DD0970"/>
    <w:rsid w:val="00DE29B8"/>
    <w:rsid w:val="00DE5881"/>
    <w:rsid w:val="00DF21D7"/>
    <w:rsid w:val="00DF4D35"/>
    <w:rsid w:val="00E06854"/>
    <w:rsid w:val="00E109E3"/>
    <w:rsid w:val="00E36DA5"/>
    <w:rsid w:val="00E45B54"/>
    <w:rsid w:val="00E57BAD"/>
    <w:rsid w:val="00E80E96"/>
    <w:rsid w:val="00E82277"/>
    <w:rsid w:val="00E82347"/>
    <w:rsid w:val="00E85CE4"/>
    <w:rsid w:val="00E86F21"/>
    <w:rsid w:val="00E975C5"/>
    <w:rsid w:val="00EA1334"/>
    <w:rsid w:val="00EA5EDF"/>
    <w:rsid w:val="00EB0F01"/>
    <w:rsid w:val="00EB2C6A"/>
    <w:rsid w:val="00EC01B1"/>
    <w:rsid w:val="00EC3F39"/>
    <w:rsid w:val="00ED3153"/>
    <w:rsid w:val="00ED3760"/>
    <w:rsid w:val="00ED404C"/>
    <w:rsid w:val="00ED7425"/>
    <w:rsid w:val="00EE321B"/>
    <w:rsid w:val="00EE574A"/>
    <w:rsid w:val="00EE7306"/>
    <w:rsid w:val="00EF7564"/>
    <w:rsid w:val="00F0249B"/>
    <w:rsid w:val="00F03175"/>
    <w:rsid w:val="00F223EF"/>
    <w:rsid w:val="00F33400"/>
    <w:rsid w:val="00F34004"/>
    <w:rsid w:val="00F545FA"/>
    <w:rsid w:val="00F55E6A"/>
    <w:rsid w:val="00F563D0"/>
    <w:rsid w:val="00F7135A"/>
    <w:rsid w:val="00F72138"/>
    <w:rsid w:val="00F75124"/>
    <w:rsid w:val="00F822D0"/>
    <w:rsid w:val="00F842E4"/>
    <w:rsid w:val="00F96609"/>
    <w:rsid w:val="00FA0BDB"/>
    <w:rsid w:val="00FA1E14"/>
    <w:rsid w:val="00FA3002"/>
    <w:rsid w:val="00FC5126"/>
    <w:rsid w:val="00FD04F6"/>
    <w:rsid w:val="00FD38AA"/>
    <w:rsid w:val="00FD4742"/>
    <w:rsid w:val="00FE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9A58"/>
  <w15:chartTrackingRefBased/>
  <w15:docId w15:val="{0C0200AB-D8B7-784F-91D7-9E24D137B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F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1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A616B"/>
    <w:pPr>
      <w:ind w:left="720"/>
      <w:contextualSpacing/>
    </w:pPr>
  </w:style>
  <w:style w:type="character" w:customStyle="1" w:styleId="history-span">
    <w:name w:val="history-span"/>
    <w:basedOn w:val="DefaultParagraphFont"/>
    <w:rsid w:val="00CA5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 Rele</dc:creator>
  <cp:keywords/>
  <dc:description/>
  <cp:lastModifiedBy>Siddharth Rele</cp:lastModifiedBy>
  <cp:revision>11</cp:revision>
  <dcterms:created xsi:type="dcterms:W3CDTF">2020-11-01T02:27:00Z</dcterms:created>
  <dcterms:modified xsi:type="dcterms:W3CDTF">2021-02-04T04:12:00Z</dcterms:modified>
</cp:coreProperties>
</file>